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Supplementary material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/>
        <w:jc w:val="both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The comprehensive search strategy for PubMed</w:t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(("Endometrial Neoplasms"[Mesh]) OR ((((((((((((((((((((Endometrial Neoplasm[Title/Abstract]) OR (Neoplasm, Endometrial[Title/Abstract])) OR (Neoplasms, Endometrial[Title/Abstract])) OR (Endometrial Carcinoma[Title/Abstract])) OR (Carcinoma, Endometrial[Title/Abstract])) OR (Carcinomas, Endometrial[Title/Abstract])) OR (Endometrial Carcinomas[Title/Abstract])) OR (Endometrial Cancer[Title/Abstract])) OR (Cancer, Endometrial[Title/Abstract])) OR (Cancers, Endometrial[Title/Abstract])) OR (Endometrial Cancers[Title/Abstract])) OR (Endometrium Cancer[Title/Abstract])) OR (Cancer, Endometrium[Title/Abstract])) OR (Cancers, Endometrium[Title/Abstract])) OR (Cancer of the Endometrium[Title/Abstract])) OR (Carcinoma of Endometrium[Title/Abstract])) OR (Endometrium Carcinoma[Title/Abstract])) OR (Endometrium Carcinomas[Title/Abstract])) OR (Cancer of Endometrium[Title/Abstract])) OR (Endometrium Cancers[Title/Abstract]))) AND (((microcystic,elongated and fragmented[Title/Abstract]) OR (MELF[Title/Abstract])) OR (Microcystic,elongated,fragmented pattern of invasion[Title/Abstract])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/>
        <w:jc w:val="both"/>
        <w:textAlignment w:val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7325" cy="3801745"/>
            <wp:effectExtent l="0" t="0" r="3175" b="8255"/>
            <wp:docPr id="1" name="图片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0"/>
        <w:jc w:val="both"/>
        <w:textAlignment w:val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unnel plot with pseudo 95% confidence limits of MELF for LNM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FS(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and RR(D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MjIyZWM4YjhhYmEyNjNlZGM4ZGI5NzRiZTFjMDUifQ=="/>
  </w:docVars>
  <w:rsids>
    <w:rsidRoot w:val="78AC3232"/>
    <w:rsid w:val="1CA64991"/>
    <w:rsid w:val="214E4615"/>
    <w:rsid w:val="50CA6F81"/>
    <w:rsid w:val="54C861B4"/>
    <w:rsid w:val="78AC3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5</Words>
  <Characters>1074</Characters>
  <Lines>0</Lines>
  <Paragraphs>0</Paragraphs>
  <TotalTime>0</TotalTime>
  <ScaleCrop>false</ScaleCrop>
  <LinksUpToDate>false</LinksUpToDate>
  <CharactersWithSpaces>1156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14:35:00Z</dcterms:created>
  <dc:creator>味全每日</dc:creator>
  <cp:lastModifiedBy>编辑</cp:lastModifiedBy>
  <dcterms:modified xsi:type="dcterms:W3CDTF">2024-07-24T09:2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8D04BB1C76AC4CF1944314941263753E_11</vt:lpwstr>
  </property>
</Properties>
</file>